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Verdana" w:ascii="Verdana" w:hAnsi="Verdana"/>
          <w:b/>
          <w:bCs/>
          <w:color w:val="000000"/>
        </w:rPr>
        <w:t>Text S1.</w:t>
      </w:r>
      <w:r>
        <w:rPr>
          <w:rFonts w:cs="Verdana" w:ascii="Verdana" w:hAnsi="Verdana"/>
          <w:color w:val="000000"/>
        </w:rPr>
        <w:t xml:space="preserve"> Morphological material examined for the </w:t>
      </w:r>
      <w:r>
        <w:rPr>
          <w:rFonts w:cs="Verdana" w:ascii="Verdana" w:hAnsi="Verdana"/>
          <w:i/>
          <w:iCs/>
          <w:color w:val="000000"/>
        </w:rPr>
        <w:t xml:space="preserve">Cathorops mapale </w:t>
      </w:r>
      <w:r>
        <w:rPr>
          <w:rFonts w:cs="Verdana" w:ascii="Verdana" w:hAnsi="Verdana"/>
          <w:color w:val="000000"/>
        </w:rPr>
        <w:t>group. L</w:t>
      </w:r>
      <w:r>
        <w:rPr>
          <w:color w:val="000000"/>
        </w:rPr>
        <w:t>ocality abbreviations given in parentheses follow Fig. 1; two letter country codes follow ISO-3166</w:t>
      </w:r>
      <w:r>
        <w:rPr>
          <w:i/>
          <w:iCs/>
          <w:color w:val="000000"/>
        </w:rPr>
        <w:t>.</w:t>
      </w:r>
      <w:r>
        <w:rPr>
          <w:color w:val="000000"/>
        </w:rPr>
        <w:t xml:space="preserve"> </w:t>
      </w:r>
    </w:p>
    <w:p>
      <w:pPr>
        <w:pStyle w:val="Normal"/>
        <w:ind w:firstLine="720"/>
        <w:jc w:val="both"/>
        <w:rPr>
          <w:color w:val="000000"/>
        </w:rPr>
      </w:pPr>
      <w:r>
        <w:rPr>
          <w:i/>
          <w:iCs/>
          <w:color w:val="000000"/>
        </w:rPr>
        <w:t xml:space="preserve">Cathorops mapale. </w:t>
      </w:r>
      <w:r>
        <w:rPr/>
        <w:t xml:space="preserve">INVEMAR-PEC 5348 (1) (stri-x3601), 118 mm SL, ICN-MHN 8247 (1), 143 mm SL, Mouth of Río Atrato (El Roto), Golfo de Urabá (UR1), Antioquia, CO; INVEMAR-PEC 5732 (1), 157 mm SL, Golfo de Urabá (UR2), Antioquia, CO; INVEMAR-PEC 5731 (2), 139–172 mm SL, Golfo de Urabá (UR3), Antioquia, CO; INVEMAR-PEC 5501 (2), 151–152 mm SL, Golfo de Urabá (UR4), Antioquia, CO; INVEMAR-PEC 3654 (1), 180 mm SL, Ciénaga de Soledad, Golfo de Morrosquillo (GM), CO (9°20’ N, 75°52’ W); INVEMAR-PEC 5197 (1), 156 mm SL, mouth of Río Tinajones, Golfo de Morrosquillo (GM), CO (9°26’ N, 75°57’ W); ICN-MHN 8246 (2), 165–179 mm SL, mouth of Río Sinú, Golfo de Morrosquillo (GM), CO (9°26’ N, 75°55’ W); </w:t>
      </w:r>
      <w:r>
        <w:rPr>
          <w:color w:val="000000"/>
        </w:rPr>
        <w:t>INVEMAR-PEC 5333 (1, holotype) (stri-x3600), 183.5 mm SL, ICN-MHN 8244 (1), 166 mm SL, Ciénaga Grande de Santa Marta (CG), CO (10°59’ N, 74°17’ W); INVEMAR-PEC 277 (1) 256 mm SL, Tasajera, Grande de Santa Marta (CG), CO (11°0’ N, 74°20’ W); INVEMAR-PEC 1584 (1), 166 mm SL, Costa Verde, near Ciénaga Grande de Santa Marta (CG), CO (11°02’ N, 74°15’ W); ICN-MHN 8245 (2), 164–196 mm SL, INVEMAR-PEC 5730 (1), 157 mm SL, Golfo de Salamanca (GS), CO (11°06’ N, 74°18’19’ W). See details in (Betancur-R. &amp; Acero, 2005).</w:t>
      </w:r>
    </w:p>
    <w:p>
      <w:pPr>
        <w:pStyle w:val="Normal"/>
        <w:ind w:firstLine="720"/>
        <w:jc w:val="both"/>
        <w:rPr/>
      </w:pPr>
      <w:r>
        <w:rPr>
          <w:i/>
          <w:iCs/>
          <w:color w:val="000000"/>
        </w:rPr>
        <w:t xml:space="preserve">Cathorops </w:t>
      </w:r>
      <w:r>
        <w:rPr>
          <w:color w:val="000000"/>
        </w:rPr>
        <w:t>sp. INVEMAR-PEC</w:t>
      </w:r>
      <w:r>
        <w:rPr>
          <w:i/>
          <w:iCs/>
          <w:color w:val="000000"/>
        </w:rPr>
        <w:t xml:space="preserve"> </w:t>
      </w:r>
      <w:r>
        <w:rPr>
          <w:color w:val="000000"/>
        </w:rPr>
        <w:t>5734 (1) (stri-x3661; tissue tag 494), 251 mm SL, NE Riohacha (RH), CO (11°35’ N, 72°53’ W); INVEMAR-PEC</w:t>
      </w:r>
      <w:r>
        <w:rPr>
          <w:i/>
          <w:iCs/>
          <w:color w:val="000000"/>
        </w:rPr>
        <w:t xml:space="preserve"> </w:t>
      </w:r>
      <w:r>
        <w:rPr>
          <w:color w:val="000000"/>
        </w:rPr>
        <w:t>5735 (3) (tissue tags 481–482), 218–247 mm SL, Camarones (CM), CO (11°26’ N, 73°05’ W); INVEMAR-PEC</w:t>
      </w:r>
      <w:r>
        <w:rPr>
          <w:i/>
          <w:iCs/>
          <w:color w:val="000000"/>
        </w:rPr>
        <w:t xml:space="preserve"> </w:t>
      </w:r>
      <w:r>
        <w:rPr>
          <w:color w:val="000000"/>
        </w:rPr>
        <w:t>1448 (3), 94–105 mm SL, Bahía Portete (BP), CO; AUM 42848 (2) (tissue tags VEN05044-VEN05045), 218–239 mm SL, Puerto Cabello (PC), VE; AUM 42758 (4) (tissue tags VEN05006-VEN05008), 171–204 mm SL, Isla Margarita (IM), VE; AUM 42846 (4) (tissue tags VEN05016-VEN05017), 144–205 mm SL, Carupano (CA), VE; AUM 42760 (2) (tissue tag VEN05037), 159–265 mm SL, Irapa, Golfo de Paria (GP), VE; AUM</w:t>
      </w:r>
      <w:r>
        <w:rPr/>
        <w:t xml:space="preserve"> </w:t>
      </w:r>
      <w:r>
        <w:rPr>
          <w:color w:val="000000"/>
        </w:rPr>
        <w:t xml:space="preserve">44227 (5) (tissue tags VEN05026–VEN05027), 225–314 mm SL, Güiria, Golfo de Paria (GP), VE. 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216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8T22:45:00Z</dcterms:created>
  <dc:creator>Ricardo Betancur</dc:creator>
  <dc:description/>
  <cp:keywords/>
  <dc:language>en-US</dc:language>
  <cp:lastModifiedBy>Ricardo Betancur</cp:lastModifiedBy>
  <dcterms:modified xsi:type="dcterms:W3CDTF">2010-04-08T21:23:00Z</dcterms:modified>
  <cp:revision>3</cp:revision>
  <dc:subject/>
  <dc:title>Appendix S2</dc:title>
</cp:coreProperties>
</file>